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4DD" w:rsidRDefault="00AE5E6E">
      <w:pPr>
        <w:rPr>
          <w:rFonts w:ascii="Times New Roman" w:hAnsi="Times New Roman" w:cs="Times New Roman"/>
        </w:rPr>
      </w:pPr>
      <w:r w:rsidRPr="00AE5E6E">
        <w:rPr>
          <w:rFonts w:ascii="Times New Roman" w:hAnsi="Times New Roman" w:cs="Times New Roman"/>
        </w:rPr>
        <w:t xml:space="preserve">Supplementary table: </w:t>
      </w:r>
      <w:r>
        <w:rPr>
          <w:rFonts w:ascii="Times New Roman" w:hAnsi="Times New Roman" w:cs="Times New Roman" w:hint="eastAsia"/>
        </w:rPr>
        <w:t>References of the case series</w:t>
      </w:r>
    </w:p>
    <w:tbl>
      <w:tblPr>
        <w:tblStyle w:val="a3"/>
        <w:tblW w:w="0" w:type="auto"/>
        <w:tblLook w:val="04A0"/>
      </w:tblPr>
      <w:tblGrid>
        <w:gridCol w:w="817"/>
        <w:gridCol w:w="7545"/>
      </w:tblGrid>
      <w:tr w:rsidR="00AE5E6E" w:rsidTr="00AF1305">
        <w:tc>
          <w:tcPr>
            <w:tcW w:w="817" w:type="dxa"/>
            <w:vAlign w:val="center"/>
          </w:tcPr>
          <w:p w:rsidR="00AE5E6E" w:rsidRDefault="00AE5E6E" w:rsidP="00AE5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</w:t>
            </w:r>
          </w:p>
        </w:tc>
        <w:tc>
          <w:tcPr>
            <w:tcW w:w="7545" w:type="dxa"/>
            <w:vAlign w:val="center"/>
          </w:tcPr>
          <w:p w:rsidR="00AE5E6E" w:rsidRDefault="00AE5E6E" w:rsidP="00AE5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Ekong UD, Kelly S, Whitington PF. Disparate clinical presentation of neonatal hemochromatosis in twins. Pediatrics. 2005;116(6):e880-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han KC, Edelman M, Fantasia JE. Labial salivary gland involvement in neonatal hemochromatosis: a report of 2 cases and review of literature. Oral Surg Oral Med Oral Pathol Oral Radiol Endod. 2008;106(1):e27-30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han KC, Edelman M, Fantasia JE. Labial salivary gland involvement in neonatal hemochromatosis: a report of 2 cases and review of literature. Oral Surg Oral Med Oral Pathol Oral Radiol Endod. 2008;106(1):e27-30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Tsai A, Paltiel HJ, Sena LM, Kim HB, Fishman SJ, Alomari AI. Neonatal hemochromatosis and patent ductus venosus: clinical course and diagnostic pitfalls. Pediatr Radiol. 2009;39(8):823-7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Tsai A, Paltiel HJ, Sena LM, Kim HB, Fishman SJ, Alomari AI. Neonatal hemochromatosis and patent ductus venosus: clinical course and diagnostic pitfalls. Pediatr Radiol. 2009;39(8):823-7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Tsai A, Paltiel HJ, Sena LM, Kim HB, Fishman SJ, Alomari AI. Neonatal hemochromatosis and patent ductus venosus: clinical course and diagnostic pitfalls. Pediatr Radiol. 2009;39(8):823-7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Pearson L, Bissinger R, Romero KR. Neonatal hemochromatosis: a case report. Adv Neonatal Care. 2009;9(2):72-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Sharma A, Cotterell AH, Maluf DG, Posner MP, Fisher RA. Living donor liver transplantation for neonatal hemochromatosis using non-anatomically resected segments II and III: a case report. J Med Case Rep. 2010;4:372-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545" w:type="dxa"/>
            <w:vAlign w:val="center"/>
          </w:tcPr>
          <w:p w:rsidR="00AE5E6E" w:rsidRPr="005D2A0D" w:rsidRDefault="00AF1305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etinkaya S, Kunak B, Kara C, Demirceken F, Yarali N, Polat E et al. A case report of neonatal diabetes due to neonatal hemochromatosis. J Pediatr Endocrinol Metab. 2010;23(5):521-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7545" w:type="dxa"/>
            <w:vAlign w:val="center"/>
          </w:tcPr>
          <w:p w:rsidR="00AE5E6E" w:rsidRPr="005D2A0D" w:rsidRDefault="00B85C1F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Neil E, Cortez J, Joshi A, Bawle EV, Poulik J, Zilberman M et al. Hepatic failure, neonatal hemochromatosis and porto-pulmonary hypertension in a newborn with trisomy 21--a case report. Ital J Pediatr. 2010;36:38-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  <w:tc>
          <w:tcPr>
            <w:tcW w:w="7545" w:type="dxa"/>
            <w:vAlign w:val="center"/>
          </w:tcPr>
          <w:p w:rsidR="00AE5E6E" w:rsidRPr="005D2A0D" w:rsidRDefault="00B85C1F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Maldonado RS, Freedman SF, Cotten CM, Ferranti JM, Toth CA. Reversible retinal edema in an infant with neonatal hemochromatosis and liver failure. J AAPOS. 2011;15(1):91-3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akir M, Mutlu M, Aydin-Mungan S, Cansu A, Aslan Y, Erduran E. Neonatal hemochromatosis: a case report with unique presentation. Turk J Pediatr. 2011;53(4):455-9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 xml:space="preserve">Magliocca KR, Lewis EL, Bhattacharyya I, Cohen DM, Dixon LR. Labial salivary gland biopsy in the investigation of neonatal hemochromatosis. J Oral Maxillofac </w:t>
            </w:r>
            <w:r w:rsidRPr="005D2A0D">
              <w:rPr>
                <w:rFonts w:ascii="Times New Roman" w:hAnsi="Times New Roman" w:cs="Times New Roman"/>
                <w:sz w:val="22"/>
              </w:rPr>
              <w:lastRenderedPageBreak/>
              <w:t>Surg. 2011;69(10):2592-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lastRenderedPageBreak/>
              <w:t>14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Annagür A, Altunhan H, Yüksekkaya HA, Örs R. Therapeutic management of neonatal hemochromatosis: Report of four cases and literature review. Human &amp; Experimental Toxicology. 2011;30(10):1728-3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Annagür A, Altunhan H, Yüksekkaya HA, Örs R. Therapeutic management of neonatal hemochromatosis: Report of four cases and literature review. Human &amp; Experimental Toxicology. 2011;30(10):1728-3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Annagür A, Altunhan H, Yüksekkaya HA, Örs R. Therapeutic management of neonatal hemochromatosis: Report of four cases and literature review. Human &amp; Experimental Toxicology. 2011;30(10):1728-3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Annagür A, Altunhan H, Yüksekkaya HA, Örs R. Therapeutic management of neonatal hemochromatosis: Report of four cases and literature review. Human &amp; Experimental Toxicology. 2011;30(10):1728-3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7545" w:type="dxa"/>
            <w:vAlign w:val="center"/>
          </w:tcPr>
          <w:p w:rsidR="00AE5E6E" w:rsidRPr="005D2A0D" w:rsidRDefault="00DB0627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Debray FG, de Halleux V, Guidi O, Detrembleur N, Gaillez S, Rausin L et al. Neonatal liver cirrhosis without iron overload caused by gestational alloimmune liver disease. Pediatrics. 2012;129(4):e1076-9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Babor F, Hadzik B, Stannigel H, Mayatepek E, Hoehn T. Successful management of neonatal hemochromatosis by exchange transfusion and immunoglobulin: a case report. J Perinatol. 2013;33(1):83-5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0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Tsunoda T, Inui A, Kawamoto M, Sogo T, Komatsu H, Kasahara M et al. Neonatal liver failure owing to gestational alloimmune liver disease without iron overload. Hepatol Res. 2015;45(5):601-5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Jimenez-Rivera C, Gupta A, Feberova J, de Nanassy JA, Boland MP. Successful treatment of neonatal hemochromatosis as gestational alloimmune liver disease with intravenous immunoglobulin. J Neonatal Perinatal Med. 2014;7(4):301-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Machtei A, Klinger G, Shapiro R, Konen O, Sirota L. Clinical and Imaging Resolution of Neonatal Hemochromatosis following Treatment. Case Rep Crit Care. 2014;2014:65091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Indolfi G, Berczes R, Pelliccioli I, Bosisio M, Agostinis C, Resti M et al. Neonatal haemochromatosis with reversible pituitary involvement. Transpl Int. 2014;27(8):e76-9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Korkmaz L, Bastug O, Daar G, Doganay S, Deniz K, Kurtoglu S. Neonatal hemochromatosis in monochorionic twins. J Neonatal Perinatal Med. 2015;8(4):413-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5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hoi SJ, Choi JS, Chun P, Yoo JK, Moon JS, Ko JS et al. Living Related Liver Transplantation in an Infant with Neonatal Hemochromatosis. Pediatr Gastroenterol Hepatol Nutr. 2016;19(2):147-51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 xml:space="preserve">Clarke NE, Gilby D, Savoia H, Oliver MR, Rogerson S. Fulminant liver failure in </w:t>
            </w:r>
            <w:r w:rsidRPr="005D2A0D">
              <w:rPr>
                <w:rFonts w:ascii="Times New Roman" w:hAnsi="Times New Roman" w:cs="Times New Roman"/>
                <w:sz w:val="22"/>
              </w:rPr>
              <w:lastRenderedPageBreak/>
              <w:t>a neonate. J Paediatr Child Health. 2016;52(3):338-41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lastRenderedPageBreak/>
              <w:t>27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Roos Mariano da Rocha C, Rostirola Guedes R, Kieling CO, Rossato Adami M, Cerski CT, Goncalves Vieira SM. Neonatal Liver Failure and Congenital Cirrhosis due to Gestational Alloimmune Liver Disease: A Case Report and Literature Review. Case Rep Pediatr. 2017;2017:7432859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Okada N, Sanada Y, Urahashi T, Ihara Y, Yamada N, Hirata Y et al. Rescue case of low birth weight infant with acute hepatic failure. World J Gastroenterol. 2017;23(40):7337-42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  <w:tc>
          <w:tcPr>
            <w:tcW w:w="7545" w:type="dxa"/>
            <w:vAlign w:val="center"/>
          </w:tcPr>
          <w:p w:rsidR="00AE5E6E" w:rsidRPr="005D2A0D" w:rsidRDefault="001C1E83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Sokollik C, Kreiter B, Wolf R. Neonatal Hemochromatosis: Blitz Diagnosis Results in Favorable Outcome. J Pediatr. 2017;184:23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Midorikawa H, Mizuochi T, Okada JI, Hisano T. Disparate clinical findings in monochorionic twins with neonatal hemochromatosis. Pediatr Int. 2017;59(11):1215-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1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Midorikawa H, Mizuochi T, Okada JI, Hisano T. Disparate clinical findings in monochorionic twins with neonatal hemochromatosis. Pediatr Int. 2017;59(11):1215-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2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Kasko O, Klose E, Rama G, Newberry D, Jnah A. Gestational Alloimmune Liver Disease: A Case Study. Neonatal Netw. 2018;37(5):271-80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3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asas-Alba D, Clotet J, Inarejos EJ, Jou C, Fons C, Molera C. Broadening the spectrum of neonatal hemochromatosis. J Matern Fetal Neonatal Med. 2020;33(6):1024-6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4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Nair J, Kumar VHS. Liver Failure and Conjugated Hyperbilirubinemia in a Preterm Neonate: Role of Early IVIG and Exchange Transfusion. AJP Rep. 2018;8(2):e95-e8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5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Chee YY, Wong SCM, Wong MSR. Heterogeneous Presentation of Neonatal Hemochromatosis in Dichorionic Twins. AJP Rep. 2018;8(4):e332-e4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F0638B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M R, Purkait S, Satapathy AK, John J, Patra S, Mitra S. Neonatal hemochromatosis in a newborn with Down syndrome. Fetal Pediatr Pathol. 2020;39(1):62-70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F0638B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Hatayama K, Washio Y, Okamura T, Noda T, Tsukahara H. Neonatal hemochromatosis associated with rupture of esophageal varices. Pediatr Int. 2019;61(7):735-7.</w:t>
            </w:r>
          </w:p>
        </w:tc>
      </w:tr>
      <w:tr w:rsidR="00AE5E6E" w:rsidRPr="00AF1305" w:rsidTr="00AF1305">
        <w:tc>
          <w:tcPr>
            <w:tcW w:w="817" w:type="dxa"/>
            <w:vAlign w:val="center"/>
          </w:tcPr>
          <w:p w:rsidR="00AE5E6E" w:rsidRPr="00AF1305" w:rsidRDefault="00AE5E6E" w:rsidP="00AE5E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F1305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F0638B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545" w:type="dxa"/>
            <w:vAlign w:val="center"/>
          </w:tcPr>
          <w:p w:rsidR="00AE5E6E" w:rsidRPr="005D2A0D" w:rsidRDefault="005D2A0D" w:rsidP="00AF1305">
            <w:pPr>
              <w:rPr>
                <w:rFonts w:ascii="Times New Roman" w:hAnsi="Times New Roman" w:cs="Times New Roman"/>
                <w:sz w:val="22"/>
              </w:rPr>
            </w:pPr>
            <w:r w:rsidRPr="005D2A0D">
              <w:rPr>
                <w:rFonts w:ascii="Times New Roman" w:hAnsi="Times New Roman" w:cs="Times New Roman"/>
                <w:sz w:val="22"/>
              </w:rPr>
              <w:t>Tadros HJ, Gupta D, Childress M, Beasley G, Rubrecht AE, Shenoy A et al. Sub-acute neonatal hemochromatosis in an infant with hypoplastic left heart syndrome on ventricular assist device awaiting transplantation. Pediatr Transplant. 2019;23(7):e13567.</w:t>
            </w:r>
          </w:p>
        </w:tc>
      </w:tr>
    </w:tbl>
    <w:p w:rsidR="00AE5E6E" w:rsidRPr="00AF1305" w:rsidRDefault="00AE5E6E" w:rsidP="005D2A0D">
      <w:pPr>
        <w:rPr>
          <w:rFonts w:ascii="Times New Roman" w:hAnsi="Times New Roman" w:cs="Times New Roman"/>
          <w:szCs w:val="24"/>
        </w:rPr>
      </w:pPr>
    </w:p>
    <w:sectPr w:rsidR="00AE5E6E" w:rsidRPr="00AF1305" w:rsidSect="002364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80B" w:rsidRDefault="0086080B" w:rsidP="00F0638B">
      <w:r>
        <w:separator/>
      </w:r>
    </w:p>
  </w:endnote>
  <w:endnote w:type="continuationSeparator" w:id="0">
    <w:p w:rsidR="0086080B" w:rsidRDefault="0086080B" w:rsidP="00F063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80B" w:rsidRDefault="0086080B" w:rsidP="00F0638B">
      <w:r>
        <w:separator/>
      </w:r>
    </w:p>
  </w:footnote>
  <w:footnote w:type="continuationSeparator" w:id="0">
    <w:p w:rsidR="0086080B" w:rsidRDefault="0086080B" w:rsidP="00F063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E6E"/>
    <w:rsid w:val="001C1E83"/>
    <w:rsid w:val="002364DD"/>
    <w:rsid w:val="003746FD"/>
    <w:rsid w:val="005D2A0D"/>
    <w:rsid w:val="0086080B"/>
    <w:rsid w:val="00AE5E6E"/>
    <w:rsid w:val="00AF1305"/>
    <w:rsid w:val="00B85C1F"/>
    <w:rsid w:val="00DB0627"/>
    <w:rsid w:val="00DB5ADF"/>
    <w:rsid w:val="00F06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4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5E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E5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E5E6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F0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F0638B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F0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F0638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2</Words>
  <Characters>6000</Characters>
  <Application>Microsoft Office Word</Application>
  <DocSecurity>0</DocSecurity>
  <Lines>50</Lines>
  <Paragraphs>14</Paragraphs>
  <ScaleCrop>false</ScaleCrop>
  <Company>HOME</Company>
  <LinksUpToDate>false</LinksUpToDate>
  <CharactersWithSpaces>7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</dc:creator>
  <cp:lastModifiedBy>CHARLIE</cp:lastModifiedBy>
  <cp:revision>2</cp:revision>
  <dcterms:created xsi:type="dcterms:W3CDTF">2021-04-28T07:10:00Z</dcterms:created>
  <dcterms:modified xsi:type="dcterms:W3CDTF">2021-04-28T07:10:00Z</dcterms:modified>
</cp:coreProperties>
</file>